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8A179" w14:textId="77777777" w:rsidR="00227A5C" w:rsidRPr="00623533" w:rsidRDefault="00227A5C" w:rsidP="00571C46">
      <w:pPr>
        <w:spacing w:line="360" w:lineRule="auto"/>
        <w:rPr>
          <w:rFonts w:ascii="Arial" w:eastAsia="Times New Roman" w:hAnsi="Arial" w:cs="Arial"/>
          <w:b/>
          <w:bCs/>
          <w:color w:val="000000"/>
        </w:rPr>
      </w:pPr>
    </w:p>
    <w:p w14:paraId="67EB63B3" w14:textId="77777777" w:rsidR="0051647A" w:rsidRPr="00623533" w:rsidRDefault="0051647A" w:rsidP="0051647A">
      <w:pPr>
        <w:jc w:val="center"/>
        <w:rPr>
          <w:rFonts w:ascii="Arial" w:hAnsi="Arial" w:cs="Arial"/>
          <w:b/>
        </w:rPr>
      </w:pPr>
      <w:r w:rsidRPr="00623533">
        <w:rPr>
          <w:rFonts w:ascii="Arial" w:hAnsi="Arial" w:cs="Arial"/>
          <w:b/>
        </w:rPr>
        <w:t>SUPPLEMENTAL MATERIAL CONTENTS</w:t>
      </w:r>
    </w:p>
    <w:p w14:paraId="4C5CA55D" w14:textId="77777777" w:rsidR="0051647A" w:rsidRPr="00623533" w:rsidRDefault="0051647A" w:rsidP="0051647A">
      <w:pPr>
        <w:rPr>
          <w:rFonts w:ascii="Arial" w:hAnsi="Arial" w:cs="Arial"/>
          <w:b/>
          <w:u w:val="single"/>
        </w:rPr>
      </w:pPr>
    </w:p>
    <w:p w14:paraId="1D0FB332" w14:textId="440B9EF4" w:rsidR="0051647A" w:rsidRPr="00623533" w:rsidRDefault="0051647A" w:rsidP="0051647A">
      <w:pPr>
        <w:rPr>
          <w:rFonts w:ascii="Arial" w:hAnsi="Arial" w:cs="Arial"/>
          <w:b/>
          <w:u w:val="single"/>
        </w:rPr>
      </w:pPr>
      <w:r w:rsidRPr="00623533">
        <w:rPr>
          <w:rFonts w:ascii="Arial" w:hAnsi="Arial" w:cs="Arial"/>
          <w:b/>
          <w:u w:val="single"/>
        </w:rPr>
        <w:t>SUPPLEMENTAL TABLES</w:t>
      </w:r>
    </w:p>
    <w:p w14:paraId="0F7FBAA6" w14:textId="7F6E30AB" w:rsidR="00766852" w:rsidRDefault="00623533" w:rsidP="0051647A">
      <w:pPr>
        <w:rPr>
          <w:rFonts w:ascii="Arial" w:hAnsi="Arial" w:cs="Arial"/>
        </w:rPr>
      </w:pPr>
      <w:r w:rsidRPr="00623533">
        <w:rPr>
          <w:rFonts w:ascii="Arial" w:hAnsi="Arial" w:cs="Arial"/>
          <w:b/>
          <w:bCs/>
          <w:color w:val="000000"/>
        </w:rPr>
        <w:t>Supplementary</w:t>
      </w:r>
      <w:r w:rsidRPr="00623533">
        <w:rPr>
          <w:rFonts w:ascii="Arial" w:hAnsi="Arial" w:cs="Arial"/>
          <w:b/>
        </w:rPr>
        <w:t xml:space="preserve"> t</w:t>
      </w:r>
      <w:r w:rsidR="00766852" w:rsidRPr="00623533">
        <w:rPr>
          <w:rFonts w:ascii="Arial" w:hAnsi="Arial" w:cs="Arial"/>
          <w:b/>
        </w:rPr>
        <w:t xml:space="preserve">able S1. </w:t>
      </w:r>
      <w:r w:rsidR="00766852" w:rsidRPr="00623533">
        <w:rPr>
          <w:rFonts w:ascii="Arial" w:hAnsi="Arial" w:cs="Arial"/>
        </w:rPr>
        <w:t>Confirmation of associati</w:t>
      </w:r>
      <w:r w:rsidR="00F276AD">
        <w:rPr>
          <w:rFonts w:ascii="Arial" w:hAnsi="Arial" w:cs="Arial"/>
        </w:rPr>
        <w:t>ons of neuroticism and cognitive</w:t>
      </w:r>
      <w:r w:rsidR="00766852" w:rsidRPr="00623533">
        <w:rPr>
          <w:rFonts w:ascii="Arial" w:hAnsi="Arial" w:cs="Arial"/>
        </w:rPr>
        <w:t xml:space="preserve"> decline within the subjects with measurements of postmortem brain gene expressions.</w:t>
      </w:r>
    </w:p>
    <w:p w14:paraId="5FAA0DD9" w14:textId="12680B03" w:rsidR="000970C9" w:rsidRPr="001D3A29" w:rsidRDefault="000970C9" w:rsidP="000970C9">
      <w:pPr>
        <w:rPr>
          <w:rFonts w:ascii="Arial" w:hAnsi="Arial" w:cs="Arial"/>
        </w:rPr>
      </w:pPr>
      <w:r w:rsidRPr="001D3A29">
        <w:rPr>
          <w:rFonts w:ascii="Arial" w:hAnsi="Arial" w:cs="Arial"/>
          <w:b/>
          <w:color w:val="000000"/>
        </w:rPr>
        <w:t>Supplementary</w:t>
      </w:r>
      <w:r>
        <w:rPr>
          <w:rFonts w:ascii="Arial" w:hAnsi="Arial" w:cs="Arial"/>
          <w:b/>
        </w:rPr>
        <w:t xml:space="preserve"> table S2</w:t>
      </w:r>
      <w:r w:rsidRPr="001D3A29">
        <w:rPr>
          <w:rFonts w:ascii="Arial" w:hAnsi="Arial" w:cs="Arial"/>
          <w:b/>
        </w:rPr>
        <w:t>.</w:t>
      </w:r>
      <w:r w:rsidRPr="001D3A29">
        <w:rPr>
          <w:rFonts w:ascii="Arial" w:hAnsi="Arial" w:cs="Arial"/>
        </w:rPr>
        <w:t xml:space="preserve"> Pathway enrichment analysis</w:t>
      </w:r>
      <w:r>
        <w:rPr>
          <w:rFonts w:ascii="Arial" w:hAnsi="Arial" w:cs="Arial"/>
        </w:rPr>
        <w:t xml:space="preserve"> of all the genes included in each module.</w:t>
      </w:r>
    </w:p>
    <w:p w14:paraId="7E5A593B" w14:textId="5CA1CEBB" w:rsidR="0051647A" w:rsidRDefault="00623533" w:rsidP="0051647A">
      <w:pPr>
        <w:rPr>
          <w:rFonts w:ascii="Arial" w:hAnsi="Arial" w:cs="Arial"/>
        </w:rPr>
      </w:pPr>
      <w:r w:rsidRPr="00623533">
        <w:rPr>
          <w:rFonts w:ascii="Arial" w:hAnsi="Arial" w:cs="Arial"/>
          <w:b/>
          <w:bCs/>
          <w:color w:val="000000"/>
        </w:rPr>
        <w:t>Supplementary</w:t>
      </w:r>
      <w:r w:rsidRPr="00623533">
        <w:rPr>
          <w:rFonts w:ascii="Arial" w:hAnsi="Arial" w:cs="Arial"/>
          <w:b/>
        </w:rPr>
        <w:t xml:space="preserve"> t</w:t>
      </w:r>
      <w:r w:rsidR="000970C9">
        <w:rPr>
          <w:rFonts w:ascii="Arial" w:hAnsi="Arial" w:cs="Arial"/>
          <w:b/>
        </w:rPr>
        <w:t>able S3</w:t>
      </w:r>
      <w:r w:rsidR="0051647A" w:rsidRPr="00623533">
        <w:rPr>
          <w:rFonts w:ascii="Arial" w:hAnsi="Arial" w:cs="Arial"/>
          <w:b/>
        </w:rPr>
        <w:t xml:space="preserve">. </w:t>
      </w:r>
      <w:r w:rsidR="00741318" w:rsidRPr="00623533">
        <w:rPr>
          <w:rFonts w:ascii="Arial" w:hAnsi="Arial" w:cs="Arial"/>
        </w:rPr>
        <w:t>Mediation analysis results</w:t>
      </w:r>
      <w:r w:rsidR="0051647A" w:rsidRPr="00623533">
        <w:rPr>
          <w:rFonts w:ascii="Arial" w:hAnsi="Arial" w:cs="Arial"/>
        </w:rPr>
        <w:t>.</w:t>
      </w:r>
    </w:p>
    <w:p w14:paraId="0CDDC7F1" w14:textId="77777777" w:rsidR="0051647A" w:rsidRPr="00623533" w:rsidRDefault="0051647A" w:rsidP="00571C46">
      <w:pPr>
        <w:rPr>
          <w:rFonts w:ascii="Arial" w:hAnsi="Arial" w:cs="Arial"/>
          <w:color w:val="000000"/>
        </w:rPr>
      </w:pPr>
    </w:p>
    <w:p w14:paraId="5CE07F8B" w14:textId="77777777" w:rsidR="0051647A" w:rsidRPr="00623533" w:rsidRDefault="0051647A" w:rsidP="0051647A">
      <w:pPr>
        <w:rPr>
          <w:rFonts w:ascii="Arial" w:hAnsi="Arial" w:cs="Arial"/>
          <w:b/>
          <w:u w:val="single"/>
        </w:rPr>
      </w:pPr>
      <w:r w:rsidRPr="00623533">
        <w:rPr>
          <w:rFonts w:ascii="Arial" w:hAnsi="Arial" w:cs="Arial"/>
          <w:b/>
          <w:u w:val="single"/>
        </w:rPr>
        <w:t>SUPPLEMENTAL FIGURES</w:t>
      </w:r>
    </w:p>
    <w:p w14:paraId="2B89D9A7" w14:textId="5BE11ABB" w:rsidR="0051647A" w:rsidRPr="00623533" w:rsidRDefault="00470CEF" w:rsidP="0051647A">
      <w:pPr>
        <w:rPr>
          <w:rFonts w:ascii="Arial" w:hAnsi="Arial" w:cs="Arial"/>
          <w:b/>
        </w:rPr>
      </w:pPr>
      <w:r w:rsidRPr="00623533">
        <w:rPr>
          <w:rFonts w:ascii="Arial" w:hAnsi="Arial" w:cs="Arial"/>
          <w:b/>
          <w:bCs/>
          <w:color w:val="000000"/>
        </w:rPr>
        <w:t>Supplementary figure</w:t>
      </w:r>
      <w:r w:rsidR="00340F11" w:rsidRPr="00623533">
        <w:rPr>
          <w:rFonts w:ascii="Arial" w:hAnsi="Arial" w:cs="Arial"/>
          <w:b/>
          <w:bCs/>
          <w:color w:val="000000"/>
        </w:rPr>
        <w:t xml:space="preserve"> S1. </w:t>
      </w:r>
      <w:r w:rsidR="00340F11" w:rsidRPr="004369D3">
        <w:rPr>
          <w:rFonts w:ascii="Arial" w:hAnsi="Arial" w:cs="Arial"/>
          <w:bCs/>
          <w:color w:val="000000"/>
        </w:rPr>
        <w:t>The impact of other four personality traits on the overall cortical expressions of co-expressed genes</w:t>
      </w:r>
      <w:r w:rsidR="00340F11" w:rsidRPr="004369D3">
        <w:rPr>
          <w:rFonts w:ascii="Arial" w:hAnsi="Arial" w:cs="Arial"/>
          <w:color w:val="000000"/>
        </w:rPr>
        <w:t>.</w:t>
      </w:r>
    </w:p>
    <w:p w14:paraId="334C1F1A" w14:textId="37E8F11D" w:rsidR="0051647A" w:rsidRPr="00623533" w:rsidRDefault="00470CEF" w:rsidP="00571C46">
      <w:pPr>
        <w:rPr>
          <w:rFonts w:ascii="Arial" w:hAnsi="Arial" w:cs="Arial"/>
          <w:color w:val="000000"/>
        </w:rPr>
      </w:pPr>
      <w:r w:rsidRPr="00623533">
        <w:rPr>
          <w:rFonts w:ascii="Arial" w:hAnsi="Arial" w:cs="Arial"/>
          <w:b/>
          <w:bCs/>
          <w:color w:val="000000"/>
        </w:rPr>
        <w:t>Supplementary figure</w:t>
      </w:r>
      <w:r w:rsidR="00340F11" w:rsidRPr="00623533">
        <w:rPr>
          <w:rFonts w:ascii="Arial" w:hAnsi="Arial" w:cs="Arial"/>
          <w:b/>
          <w:bCs/>
          <w:color w:val="000000"/>
        </w:rPr>
        <w:t xml:space="preserve"> S2. </w:t>
      </w:r>
      <w:r w:rsidR="00340F11" w:rsidRPr="004369D3">
        <w:rPr>
          <w:rFonts w:ascii="Arial" w:hAnsi="Arial" w:cs="Arial"/>
          <w:bCs/>
          <w:color w:val="000000"/>
        </w:rPr>
        <w:t>Distribution of cortical module m6 and m131 expression in individuals with different levels of neuroticism</w:t>
      </w:r>
      <w:r w:rsidR="00340F11" w:rsidRPr="004369D3">
        <w:rPr>
          <w:rFonts w:ascii="Arial" w:hAnsi="Arial" w:cs="Arial"/>
          <w:color w:val="000000"/>
        </w:rPr>
        <w:t>.</w:t>
      </w:r>
    </w:p>
    <w:p w14:paraId="0A51E4EB" w14:textId="77777777" w:rsidR="0051647A" w:rsidRPr="00623533" w:rsidRDefault="0051647A" w:rsidP="00571C46">
      <w:pPr>
        <w:rPr>
          <w:rFonts w:ascii="Arial" w:hAnsi="Arial" w:cs="Arial"/>
          <w:color w:val="000000"/>
        </w:rPr>
      </w:pPr>
    </w:p>
    <w:p w14:paraId="3CA4D242" w14:textId="77777777" w:rsidR="00452672" w:rsidRPr="00623533" w:rsidRDefault="00452672">
      <w:pPr>
        <w:rPr>
          <w:rFonts w:ascii="Arial" w:hAnsi="Arial" w:cs="Arial"/>
          <w:b/>
          <w:bCs/>
          <w:color w:val="000000"/>
        </w:rPr>
      </w:pPr>
      <w:r w:rsidRPr="00623533">
        <w:rPr>
          <w:rFonts w:ascii="Arial" w:hAnsi="Arial" w:cs="Arial"/>
          <w:b/>
          <w:bCs/>
          <w:color w:val="000000"/>
        </w:rPr>
        <w:br w:type="page"/>
      </w:r>
    </w:p>
    <w:p w14:paraId="13FE5DCF" w14:textId="6B594BF3" w:rsidR="00766852" w:rsidRPr="00623533" w:rsidRDefault="00F276AD" w:rsidP="00571C46">
      <w:pPr>
        <w:rPr>
          <w:rFonts w:ascii="Arial" w:hAnsi="Arial" w:cs="Arial"/>
        </w:rPr>
      </w:pPr>
      <w:r w:rsidRPr="00623533">
        <w:rPr>
          <w:rFonts w:ascii="Arial" w:hAnsi="Arial" w:cs="Arial"/>
          <w:b/>
          <w:bCs/>
          <w:color w:val="000000"/>
        </w:rPr>
        <w:lastRenderedPageBreak/>
        <w:t>Supplementary</w:t>
      </w:r>
      <w:r w:rsidRPr="00623533">
        <w:rPr>
          <w:rFonts w:ascii="Arial" w:hAnsi="Arial" w:cs="Arial"/>
          <w:b/>
        </w:rPr>
        <w:t xml:space="preserve"> table</w:t>
      </w:r>
      <w:r w:rsidR="00766852" w:rsidRPr="00623533">
        <w:rPr>
          <w:rFonts w:ascii="Arial" w:hAnsi="Arial" w:cs="Arial"/>
          <w:b/>
        </w:rPr>
        <w:t xml:space="preserve"> S1. </w:t>
      </w:r>
      <w:r w:rsidR="00766852" w:rsidRPr="00623533">
        <w:rPr>
          <w:rFonts w:ascii="Arial" w:hAnsi="Arial" w:cs="Arial"/>
        </w:rPr>
        <w:t>Confirmation of associati</w:t>
      </w:r>
      <w:r>
        <w:rPr>
          <w:rFonts w:ascii="Arial" w:hAnsi="Arial" w:cs="Arial"/>
        </w:rPr>
        <w:t>ons of neuroticism and cognitive</w:t>
      </w:r>
      <w:r w:rsidR="00766852" w:rsidRPr="00623533">
        <w:rPr>
          <w:rFonts w:ascii="Arial" w:hAnsi="Arial" w:cs="Arial"/>
        </w:rPr>
        <w:t xml:space="preserve"> decline within the subjects with measurements of postmortem brain gene expressions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824"/>
        <w:gridCol w:w="2008"/>
        <w:gridCol w:w="1300"/>
        <w:gridCol w:w="1300"/>
        <w:gridCol w:w="1300"/>
        <w:gridCol w:w="1300"/>
      </w:tblGrid>
      <w:tr w:rsidR="00334D80" w14:paraId="0F6388C3" w14:textId="77777777" w:rsidTr="00334D80">
        <w:trPr>
          <w:trHeight w:val="320"/>
        </w:trPr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8403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del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5022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i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F9F0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3BC3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TA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91F9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DBCE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</w:t>
            </w:r>
          </w:p>
        </w:tc>
      </w:tr>
      <w:tr w:rsidR="00334D80" w14:paraId="09D518E9" w14:textId="77777777" w:rsidTr="00334D80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825AD5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del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8DD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8A0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4AB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1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56D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8D2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8E-03</w:t>
            </w:r>
          </w:p>
        </w:tc>
      </w:tr>
      <w:tr w:rsidR="00334D80" w14:paraId="15C102A0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96807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B60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cient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EA15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02A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3F3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62A5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8E-02</w:t>
            </w:r>
          </w:p>
        </w:tc>
      </w:tr>
      <w:tr w:rsidR="00334D80" w14:paraId="48A4931B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E6DD2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E5E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p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EBB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927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9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BAD0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A7C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01E-01</w:t>
            </w:r>
          </w:p>
        </w:tc>
      </w:tr>
      <w:tr w:rsidR="00334D80" w14:paraId="3CB5E088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C43A7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C5D7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reeabl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A67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924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8BB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166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74E-02</w:t>
            </w:r>
          </w:p>
        </w:tc>
      </w:tr>
      <w:tr w:rsidR="00334D80" w14:paraId="4E3A9E73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391F5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3219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xtraver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CA9E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EA2C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9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6F43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75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4F3D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1E-01</w:t>
            </w:r>
          </w:p>
        </w:tc>
      </w:tr>
      <w:tr w:rsidR="00334D80" w14:paraId="082531DC" w14:textId="77777777" w:rsidTr="00334D80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DD6F7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del A + Amylo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830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3FA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54E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7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62C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815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8E-02</w:t>
            </w:r>
          </w:p>
        </w:tc>
      </w:tr>
      <w:tr w:rsidR="00334D80" w14:paraId="2CE5B418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67D32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AA7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cient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DBF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529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37B9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0D7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2E-01</w:t>
            </w:r>
          </w:p>
        </w:tc>
      </w:tr>
      <w:tr w:rsidR="00334D80" w14:paraId="32E0678C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AC2DB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FFA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p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CCE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D61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7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021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59B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36E-01</w:t>
            </w:r>
          </w:p>
        </w:tc>
      </w:tr>
      <w:tr w:rsidR="00334D80" w14:paraId="0947C779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123D3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37C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reeabl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D81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C6B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3F7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926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8E-01</w:t>
            </w:r>
          </w:p>
        </w:tc>
      </w:tr>
      <w:tr w:rsidR="00334D80" w14:paraId="7300DF55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C3411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6321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xtraver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D566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7AAE5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4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3DD25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3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7B90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0E-01</w:t>
            </w:r>
          </w:p>
        </w:tc>
      </w:tr>
      <w:tr w:rsidR="00334D80" w14:paraId="12487CE0" w14:textId="77777777" w:rsidTr="00334D80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84B1C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del A + Tangl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B00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DD4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8D4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2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CE35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3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495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30E-02</w:t>
            </w:r>
          </w:p>
        </w:tc>
      </w:tr>
      <w:tr w:rsidR="00334D80" w14:paraId="134624ED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B45C4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200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cient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C23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D8D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FC5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3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351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9E-01</w:t>
            </w:r>
          </w:p>
        </w:tc>
      </w:tr>
      <w:tr w:rsidR="00334D80" w14:paraId="428259FF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362F4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EFB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p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782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4CC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81B5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D4C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1E-01</w:t>
            </w:r>
          </w:p>
        </w:tc>
      </w:tr>
      <w:tr w:rsidR="00334D80" w14:paraId="674B42A6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354D8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A7B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reeabl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77E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F9F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798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397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7E-02</w:t>
            </w:r>
          </w:p>
        </w:tc>
      </w:tr>
      <w:tr w:rsidR="00334D80" w14:paraId="43500D53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8D1E4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8EDC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xtraver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6858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D08F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03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E012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4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3E7D0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4E-01</w:t>
            </w:r>
          </w:p>
        </w:tc>
      </w:tr>
      <w:tr w:rsidR="00334D80" w14:paraId="042D2663" w14:textId="77777777" w:rsidTr="00334D80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1C0C6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del A + Lewy bod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CBA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8A8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341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F28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0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307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7E-03</w:t>
            </w:r>
          </w:p>
        </w:tc>
      </w:tr>
      <w:tr w:rsidR="00334D80" w14:paraId="4F4E4A41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65471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60E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cient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15F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B0B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8DB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AC8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5E-02</w:t>
            </w:r>
          </w:p>
        </w:tc>
      </w:tr>
      <w:tr w:rsidR="00334D80" w14:paraId="537FF1B4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37FD3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7DD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p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B5A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DC1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2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A4C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CC7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6E-01</w:t>
            </w:r>
          </w:p>
        </w:tc>
      </w:tr>
      <w:tr w:rsidR="00334D80" w14:paraId="2115A5BE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85A62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533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reeabl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66B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C4F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FD3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BCA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79E-02</w:t>
            </w:r>
          </w:p>
        </w:tc>
      </w:tr>
      <w:tr w:rsidR="00334D80" w14:paraId="157BDFA7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437A6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7BC0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xtraver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5923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725D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47FF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62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E7AD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94E-01</w:t>
            </w:r>
          </w:p>
        </w:tc>
      </w:tr>
      <w:tr w:rsidR="00334D80" w14:paraId="01FF464E" w14:textId="77777777" w:rsidTr="00334D80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3FD71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del A + Macro-infarc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995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7E1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3B7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0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B29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A9E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5E-03</w:t>
            </w:r>
          </w:p>
        </w:tc>
      </w:tr>
      <w:tr w:rsidR="00334D80" w14:paraId="7887E3CA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8D3D6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86B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cient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1B3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C26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FD0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EF0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6E-02</w:t>
            </w:r>
          </w:p>
        </w:tc>
      </w:tr>
      <w:tr w:rsidR="00334D80" w14:paraId="76EFF2EB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AAD14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92E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p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BD4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408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79C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9A3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9E-01</w:t>
            </w:r>
          </w:p>
        </w:tc>
      </w:tr>
      <w:tr w:rsidR="00334D80" w14:paraId="65194FAE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71CA0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1EA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reeabl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037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57D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107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E5D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6E-02</w:t>
            </w:r>
          </w:p>
        </w:tc>
      </w:tr>
      <w:tr w:rsidR="00334D80" w14:paraId="04142E30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2B99A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7184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xtraver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BDCC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258F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7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D152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71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0CC2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0E-01</w:t>
            </w:r>
          </w:p>
        </w:tc>
      </w:tr>
      <w:tr w:rsidR="00334D80" w14:paraId="7AC564E5" w14:textId="77777777" w:rsidTr="00334D80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3CA86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del A + Micro-infarc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3D6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64E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76A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0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5C2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42CC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5E-03</w:t>
            </w:r>
          </w:p>
        </w:tc>
      </w:tr>
      <w:tr w:rsidR="00334D80" w14:paraId="14C040AB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CAEC4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353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cient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AE8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9EE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9A9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E74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4E-02</w:t>
            </w:r>
          </w:p>
        </w:tc>
      </w:tr>
      <w:tr w:rsidR="00334D80" w14:paraId="54399A70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D9F5D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71F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p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55D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D56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5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728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FDF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26E-01</w:t>
            </w:r>
          </w:p>
        </w:tc>
      </w:tr>
      <w:tr w:rsidR="00334D80" w14:paraId="0EE3A9AE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68CE2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9DE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reeable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A50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A58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124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F18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9E-02</w:t>
            </w:r>
          </w:p>
        </w:tc>
      </w:tr>
      <w:tr w:rsidR="00334D80" w14:paraId="72F532B0" w14:textId="77777777" w:rsidTr="00334D80">
        <w:trPr>
          <w:trHeight w:val="32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11F53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B85F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xtraver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E8A1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4E49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7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1F981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71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D878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0E-01</w:t>
            </w:r>
          </w:p>
        </w:tc>
      </w:tr>
      <w:tr w:rsidR="00334D80" w14:paraId="70A7578C" w14:textId="77777777" w:rsidTr="00334D80">
        <w:trPr>
          <w:trHeight w:val="320"/>
        </w:trPr>
        <w:tc>
          <w:tcPr>
            <w:tcW w:w="1720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3A67250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odel A + All 5 neuropathologic indic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41F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EDC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D7B7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9.7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5AF3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1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037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3E-01</w:t>
            </w:r>
          </w:p>
        </w:tc>
      </w:tr>
      <w:tr w:rsidR="00334D80" w14:paraId="15E7E84A" w14:textId="77777777" w:rsidTr="00334D80">
        <w:trPr>
          <w:trHeight w:val="320"/>
        </w:trPr>
        <w:tc>
          <w:tcPr>
            <w:tcW w:w="172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D690F7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3E5A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onscientious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EEB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C60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5CD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1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B38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9E-01</w:t>
            </w:r>
          </w:p>
        </w:tc>
      </w:tr>
      <w:tr w:rsidR="00334D80" w14:paraId="037812BF" w14:textId="77777777" w:rsidTr="00334D80">
        <w:trPr>
          <w:trHeight w:val="320"/>
        </w:trPr>
        <w:tc>
          <w:tcPr>
            <w:tcW w:w="172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C71DF8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B10B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p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003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E6C6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FFC4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6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C0C5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7E-01</w:t>
            </w:r>
          </w:p>
        </w:tc>
      </w:tr>
      <w:tr w:rsidR="00334D80" w14:paraId="0322B0F0" w14:textId="77777777" w:rsidTr="00334D80">
        <w:trPr>
          <w:trHeight w:val="320"/>
        </w:trPr>
        <w:tc>
          <w:tcPr>
            <w:tcW w:w="172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73E04F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71160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reeablenes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66265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DA9D3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3E-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CF3D19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5E-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67BF4D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99E-02</w:t>
            </w:r>
          </w:p>
        </w:tc>
      </w:tr>
      <w:tr w:rsidR="00334D80" w14:paraId="40B288FC" w14:textId="77777777" w:rsidTr="00334D80">
        <w:trPr>
          <w:trHeight w:val="340"/>
        </w:trPr>
        <w:tc>
          <w:tcPr>
            <w:tcW w:w="172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EA90FF" w14:textId="77777777" w:rsidR="00334D80" w:rsidRDefault="00334D80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C96E1E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xtraver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923975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B31F0F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5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BB6F78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37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B03372" w14:textId="77777777" w:rsidR="00334D80" w:rsidRDefault="00334D80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4E-01</w:t>
            </w:r>
          </w:p>
        </w:tc>
      </w:tr>
    </w:tbl>
    <w:p w14:paraId="34E42579" w14:textId="77DA3870" w:rsidR="00766852" w:rsidRPr="00623533" w:rsidRDefault="00AB6EB7" w:rsidP="00571C46">
      <w:pPr>
        <w:rPr>
          <w:rFonts w:ascii="Arial" w:hAnsi="Arial" w:cs="Arial"/>
          <w:bCs/>
          <w:color w:val="000000"/>
        </w:rPr>
      </w:pPr>
      <w:r w:rsidRPr="00623533">
        <w:rPr>
          <w:rFonts w:ascii="Arial" w:hAnsi="Arial" w:cs="Arial"/>
          <w:bCs/>
          <w:color w:val="000000"/>
        </w:rPr>
        <w:lastRenderedPageBreak/>
        <w:t xml:space="preserve">Note: N, BETA, SE, and P represent the analysis sample size, regression coefficient, standard error, and </w:t>
      </w:r>
      <w:r w:rsidRPr="00623533">
        <w:rPr>
          <w:rFonts w:ascii="Arial" w:hAnsi="Arial" w:cs="Arial"/>
          <w:bCs/>
          <w:i/>
          <w:color w:val="000000"/>
        </w:rPr>
        <w:t>P</w:t>
      </w:r>
      <w:r w:rsidRPr="00623533">
        <w:rPr>
          <w:rFonts w:ascii="Arial" w:hAnsi="Arial" w:cs="Arial"/>
          <w:bCs/>
          <w:color w:val="000000"/>
        </w:rPr>
        <w:t xml:space="preserve"> value of the effect of each of the five pe</w:t>
      </w:r>
      <w:r w:rsidR="00F276AD">
        <w:rPr>
          <w:rFonts w:ascii="Arial" w:hAnsi="Arial" w:cs="Arial"/>
          <w:bCs/>
          <w:color w:val="000000"/>
        </w:rPr>
        <w:t>rsonality trait on the cognitive</w:t>
      </w:r>
      <w:r w:rsidRPr="00623533">
        <w:rPr>
          <w:rFonts w:ascii="Arial" w:hAnsi="Arial" w:cs="Arial"/>
          <w:bCs/>
          <w:color w:val="000000"/>
        </w:rPr>
        <w:t xml:space="preserve"> decline. </w:t>
      </w:r>
    </w:p>
    <w:p w14:paraId="6734A659" w14:textId="3065F513" w:rsidR="00AB6EB7" w:rsidRPr="00623533" w:rsidRDefault="00AB6EB7" w:rsidP="00571C46">
      <w:pPr>
        <w:rPr>
          <w:rFonts w:ascii="Arial" w:hAnsi="Arial" w:cs="Arial"/>
          <w:bCs/>
          <w:color w:val="000000"/>
        </w:rPr>
      </w:pPr>
      <w:r w:rsidRPr="00623533">
        <w:rPr>
          <w:rFonts w:ascii="Arial" w:hAnsi="Arial" w:cs="Arial"/>
          <w:bCs/>
          <w:color w:val="000000"/>
        </w:rPr>
        <w:t>The covariates in model A include age at death, sex, race, education, and study (not for openness and agreeableness). The</w:t>
      </w:r>
      <w:r w:rsidR="00D06ADE" w:rsidRPr="00623533">
        <w:rPr>
          <w:rFonts w:ascii="Arial" w:hAnsi="Arial" w:cs="Arial"/>
          <w:bCs/>
          <w:color w:val="000000"/>
        </w:rPr>
        <w:t xml:space="preserve"> model with the additional adjustment of the </w:t>
      </w:r>
      <w:r w:rsidR="002632A8" w:rsidRPr="00623533">
        <w:rPr>
          <w:rFonts w:ascii="Arial" w:hAnsi="Arial" w:cs="Arial"/>
          <w:bCs/>
          <w:color w:val="000000"/>
        </w:rPr>
        <w:t>neuropathologic indices</w:t>
      </w:r>
      <w:r w:rsidR="00D06ADE" w:rsidRPr="00623533">
        <w:rPr>
          <w:rFonts w:ascii="Arial" w:hAnsi="Arial" w:cs="Arial"/>
          <w:bCs/>
          <w:color w:val="000000"/>
        </w:rPr>
        <w:t xml:space="preserve"> also include adjustment of postmortem interval.  </w:t>
      </w:r>
    </w:p>
    <w:p w14:paraId="4038A96C" w14:textId="58C873C4" w:rsidR="004B6C3A" w:rsidRPr="00623533" w:rsidRDefault="004B6C3A" w:rsidP="00571C46">
      <w:pPr>
        <w:rPr>
          <w:rFonts w:ascii="Arial" w:hAnsi="Arial" w:cs="Arial"/>
          <w:bCs/>
          <w:color w:val="000000"/>
        </w:rPr>
      </w:pPr>
      <w:r w:rsidRPr="00623533">
        <w:rPr>
          <w:rFonts w:ascii="Arial" w:hAnsi="Arial" w:cs="Arial"/>
        </w:rPr>
        <w:t xml:space="preserve">Abbreviations: </w:t>
      </w:r>
      <w:r w:rsidRPr="00623533">
        <w:rPr>
          <w:rFonts w:ascii="Arial" w:eastAsia="Times New Roman" w:hAnsi="Arial" w:cs="Arial"/>
          <w:color w:val="000000"/>
        </w:rPr>
        <w:t>Aβ</w:t>
      </w:r>
      <w:r w:rsidRPr="00623533">
        <w:rPr>
          <w:rFonts w:ascii="Arial" w:hAnsi="Arial" w:cs="Arial"/>
        </w:rPr>
        <w:t xml:space="preserve">, </w:t>
      </w:r>
      <w:r w:rsidRPr="00623533">
        <w:rPr>
          <w:rFonts w:ascii="Arial" w:eastAsia="Times New Roman" w:hAnsi="Arial" w:cs="Arial"/>
          <w:color w:val="000000"/>
          <w:lang w:val="el-GR"/>
        </w:rPr>
        <w:t>β</w:t>
      </w:r>
      <w:r w:rsidRPr="00623533">
        <w:rPr>
          <w:rFonts w:ascii="Arial" w:eastAsia="Times New Roman" w:hAnsi="Arial" w:cs="Arial"/>
          <w:color w:val="000000"/>
        </w:rPr>
        <w:t>-amyloid</w:t>
      </w:r>
      <w:r w:rsidRPr="00623533">
        <w:rPr>
          <w:rFonts w:ascii="Arial" w:hAnsi="Arial" w:cs="Arial"/>
        </w:rPr>
        <w:t>; TAU, abnormally phosphorylated Tau protein, AT8.</w:t>
      </w:r>
    </w:p>
    <w:p w14:paraId="19A2BCEA" w14:textId="77777777" w:rsidR="00766852" w:rsidRPr="00623533" w:rsidRDefault="00766852" w:rsidP="00571C46">
      <w:pPr>
        <w:rPr>
          <w:rFonts w:ascii="Arial" w:hAnsi="Arial" w:cs="Arial"/>
          <w:b/>
          <w:bCs/>
          <w:color w:val="000000"/>
        </w:rPr>
      </w:pPr>
    </w:p>
    <w:p w14:paraId="1336161B" w14:textId="77777777" w:rsidR="00766852" w:rsidRPr="00623533" w:rsidRDefault="00766852" w:rsidP="00571C46">
      <w:pPr>
        <w:rPr>
          <w:rFonts w:ascii="Arial" w:hAnsi="Arial" w:cs="Arial"/>
          <w:b/>
          <w:bCs/>
          <w:color w:val="000000"/>
        </w:rPr>
      </w:pPr>
    </w:p>
    <w:p w14:paraId="5DD20281" w14:textId="77777777" w:rsidR="00956BC2" w:rsidRPr="00623533" w:rsidRDefault="00956BC2">
      <w:pPr>
        <w:rPr>
          <w:rFonts w:ascii="Arial" w:hAnsi="Arial" w:cs="Arial"/>
          <w:b/>
          <w:bCs/>
          <w:color w:val="000000"/>
        </w:rPr>
      </w:pPr>
      <w:r w:rsidRPr="00623533">
        <w:rPr>
          <w:rFonts w:ascii="Arial" w:hAnsi="Arial" w:cs="Arial"/>
          <w:b/>
          <w:bCs/>
          <w:color w:val="000000"/>
        </w:rPr>
        <w:br w:type="page"/>
      </w:r>
    </w:p>
    <w:p w14:paraId="28EE9BF3" w14:textId="679A4560" w:rsidR="001E16C8" w:rsidRDefault="001E16C8" w:rsidP="001E16C8">
      <w:pPr>
        <w:rPr>
          <w:rFonts w:ascii="Arial" w:hAnsi="Arial" w:cs="Arial"/>
        </w:rPr>
      </w:pPr>
      <w:r w:rsidRPr="001D3A29">
        <w:rPr>
          <w:rFonts w:ascii="Arial" w:hAnsi="Arial" w:cs="Arial"/>
          <w:b/>
          <w:color w:val="000000"/>
        </w:rPr>
        <w:lastRenderedPageBreak/>
        <w:t>Supplementary</w:t>
      </w:r>
      <w:r>
        <w:rPr>
          <w:rFonts w:ascii="Arial" w:hAnsi="Arial" w:cs="Arial"/>
          <w:b/>
        </w:rPr>
        <w:t xml:space="preserve"> table S2</w:t>
      </w:r>
      <w:r w:rsidRPr="001D3A29">
        <w:rPr>
          <w:rFonts w:ascii="Arial" w:hAnsi="Arial" w:cs="Arial"/>
          <w:b/>
        </w:rPr>
        <w:t>.</w:t>
      </w:r>
      <w:r w:rsidRPr="001D3A29">
        <w:rPr>
          <w:rFonts w:ascii="Arial" w:hAnsi="Arial" w:cs="Arial"/>
        </w:rPr>
        <w:t xml:space="preserve"> Pathway enrichment analysis</w:t>
      </w:r>
      <w:r>
        <w:rPr>
          <w:rFonts w:ascii="Arial" w:hAnsi="Arial" w:cs="Arial"/>
        </w:rPr>
        <w:t xml:space="preserve"> of all the genes included in each module.</w:t>
      </w:r>
    </w:p>
    <w:tbl>
      <w:tblPr>
        <w:tblW w:w="972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545"/>
        <w:gridCol w:w="985"/>
        <w:gridCol w:w="1170"/>
        <w:gridCol w:w="4107"/>
        <w:gridCol w:w="933"/>
      </w:tblGrid>
      <w:tr w:rsidR="001E16C8" w14:paraId="1D1B00DD" w14:textId="77777777" w:rsidTr="00F436D8">
        <w:trPr>
          <w:trHeight w:val="320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E1838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erm_id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7FD27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BA2C2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3D610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BF7F7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value_fdr</w:t>
            </w:r>
          </w:p>
        </w:tc>
        <w:tc>
          <w:tcPr>
            <w:tcW w:w="4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88D33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erm_description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1CA60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odule</w:t>
            </w:r>
          </w:p>
        </w:tc>
      </w:tr>
      <w:tr w:rsidR="001E16C8" w14:paraId="22181455" w14:textId="77777777" w:rsidTr="00F436D8">
        <w:trPr>
          <w:trHeight w:val="320"/>
        </w:trPr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E45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01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D77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CAD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5EB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.51E-0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A76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27E-04</w:t>
            </w:r>
          </w:p>
        </w:tc>
        <w:tc>
          <w:tcPr>
            <w:tcW w:w="4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2B5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1A9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3EA5AB6C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D5E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9EC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A65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343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0F4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27E-0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D75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Wnt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DA5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208ACB15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1F1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421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3681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036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4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8AB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95E-0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463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FE4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5EF59E79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A8D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18A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26B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295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F50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66E-0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E22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GnRH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355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2664E19B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625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BFE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D74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B60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04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1DD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51E-0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233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IF-1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963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07606EA8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AE4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CC9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7A8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530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82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262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05E-0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F5B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eurotrophin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642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06CDFC12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D1A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334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1100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9EF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0DD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067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asal cell carcino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D0E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2F0EF9E5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036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371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7CA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C4B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AD9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950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0E7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567F421A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9A0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2EE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040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44B4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1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B37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B44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CB6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33D9D498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B9E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7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F62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3B7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236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2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810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D13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Long-term potenti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205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2C4DEDBE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920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E2F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286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997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3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492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AF6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699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1D8BE36B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547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F74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588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3FA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4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CE0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91D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53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D08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26396C91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51B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DAA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187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A67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7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C1C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B38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sulin secre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5A7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3971EB32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B38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BBA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A4D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2FB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8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12B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AA4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ErbB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934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593A4234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BB3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6BC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238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21F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8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45A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8BE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2094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4DDB9B08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B03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FF7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9D3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6C8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3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276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35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013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NF-kappa B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C66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290C537D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5E7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FB6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7D0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D457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.1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0B9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62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9BC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elanogenes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326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7980A6DA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B37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640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35E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412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0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50D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74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881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025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16213F5C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F9B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0F4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336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757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2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626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74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773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NF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272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4401CC0D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778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437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F20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7AF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3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24B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74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F87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olinergic synaps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B65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2FC21A73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E66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51B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771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308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.3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B68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42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6E0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Osteoclast differenti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F9D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6078DB25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7ED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393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48B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A9F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2A8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16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F66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drenergic signaling in cardiomyocyt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945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6149509E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F8E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77D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26A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AD9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DE5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16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2FD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icroRNAs in canc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ECD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6A97F908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AD0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4B3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B2F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02C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22E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16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D24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Hippo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CA2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389FE277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90F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D3C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66A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957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DC8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86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64D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434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10A2CF82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BE8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3B7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636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0C5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155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790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34F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723C5660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77A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422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592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8FA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BD8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000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607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1A2ABBE4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9F3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715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320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FFD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33F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97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BE6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65A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7</w:t>
            </w:r>
          </w:p>
        </w:tc>
      </w:tr>
      <w:tr w:rsidR="001E16C8" w14:paraId="38A24B63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CA9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77FA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713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A69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66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D7E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91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85F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1E0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6</w:t>
            </w:r>
          </w:p>
        </w:tc>
      </w:tr>
      <w:tr w:rsidR="001E16C8" w14:paraId="4B668160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E21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7C7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D13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932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5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222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91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E39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201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6</w:t>
            </w:r>
          </w:p>
        </w:tc>
      </w:tr>
      <w:tr w:rsidR="001E16C8" w14:paraId="7E4FB758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2A5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767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AC4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413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.76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B20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98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2CA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Leukocyte transendothelial migr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DD6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6</w:t>
            </w:r>
          </w:p>
        </w:tc>
      </w:tr>
      <w:tr w:rsidR="001E16C8" w14:paraId="7270D636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9FA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DCA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69B2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1E2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3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831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98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346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Fanconi anemia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948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6</w:t>
            </w:r>
          </w:p>
        </w:tc>
      </w:tr>
      <w:tr w:rsidR="001E16C8" w14:paraId="1054D014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D28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30B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258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F98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6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130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36E-0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C81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9D3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27</w:t>
            </w:r>
          </w:p>
        </w:tc>
      </w:tr>
      <w:tr w:rsidR="001E16C8" w14:paraId="1E6E319E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5B7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4DA0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B9F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5C3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DD9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99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860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Epstein-Barr virus infe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9FC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27</w:t>
            </w:r>
          </w:p>
        </w:tc>
      </w:tr>
      <w:tr w:rsidR="001E16C8" w14:paraId="780AD05B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473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675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391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01F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4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6B8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71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8A0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IG-I-like receptor signaling pathw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739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27</w:t>
            </w:r>
          </w:p>
        </w:tc>
      </w:tr>
      <w:tr w:rsidR="001E16C8" w14:paraId="21E4E4BF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251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1B9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D5E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315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BD1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.92E-0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E77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226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15AFAC3D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3B9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FA2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CD1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6E1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.37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FD5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17E-0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A0A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4E9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077EA037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536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1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C64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512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452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76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A5B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31E-0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2E0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arbon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DCC9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11E5148B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0C1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907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DA9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6C4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0FA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12E-0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391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C18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4FEE35FD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D59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D09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7A6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D96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9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B33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1A8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henylalanine tyrosine and tryptophan biosynthes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575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62404E9A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0A2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021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CFC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ED7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2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3E2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3A4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iboflavin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6C5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0E2F4A10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5EE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D8E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E71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FFE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6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105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EE3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AEC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2C3EE9F6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F0A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E9E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BF8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775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.6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A59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3DB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-Oxocarboxylic acid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7B1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7FEA00A1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4C4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EA7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F8C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B57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.4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B77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72D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roximal tubule bicarbonate reclam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B96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5662BCC2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1A9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229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237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9A6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7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B1B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73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B83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D9D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38EED271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4C6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AA7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A6C2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938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56B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77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9EE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818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2CE6D3A7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192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FBA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74B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0B1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3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21D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D63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lanine  aspartate and glutamate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2D7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4FB9F072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6CD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05F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AAD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E8F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4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BE7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10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D5A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ACF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1A72E2E5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1D2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55E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7EF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DA3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5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6B6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11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4EC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E14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595E2F20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21F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D21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135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35D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298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12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6D32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asopressin-regulated water reabsorp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FDB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5504F5B4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B50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44D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3657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649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7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15E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12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197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34C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2E130C7C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E491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50E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EA5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C4F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.9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B64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26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4BD3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Vibrio cholerae infe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53AE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766C4F6C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B57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1D2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235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F00C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ABA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43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7DA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700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08B8B5AC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D9B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437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EB5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3A2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5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F58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71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5CE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562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65761317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393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A40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F28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5DE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.7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D1C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79E-0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03A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iosynthesis of amino acid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0720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32C9096C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C7499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13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5F502A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935684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AD81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12E-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F02DBD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4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178786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almonella infection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6EDAF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  <w:tr w:rsidR="001E16C8" w14:paraId="716BEF80" w14:textId="77777777" w:rsidTr="00F436D8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7B4C9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3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358329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F59AF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4755EB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3.28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B7DDD5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C5F678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8D1503" w14:textId="77777777" w:rsidR="001E16C8" w:rsidRDefault="001E16C8" w:rsidP="00F436D8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131</w:t>
            </w:r>
          </w:p>
        </w:tc>
      </w:tr>
    </w:tbl>
    <w:p w14:paraId="54CFF26A" w14:textId="77777777" w:rsidR="001E16C8" w:rsidRDefault="001E16C8" w:rsidP="001E16C8">
      <w:pPr>
        <w:rPr>
          <w:rFonts w:ascii="Arial" w:hAnsi="Arial" w:cs="Arial"/>
        </w:rPr>
      </w:pPr>
    </w:p>
    <w:p w14:paraId="7CB0E282" w14:textId="77777777" w:rsidR="001E16C8" w:rsidRDefault="001E16C8" w:rsidP="00571C46">
      <w:pPr>
        <w:rPr>
          <w:rFonts w:ascii="Arial" w:hAnsi="Arial" w:cs="Arial"/>
          <w:b/>
          <w:bCs/>
          <w:color w:val="000000"/>
        </w:rPr>
      </w:pPr>
    </w:p>
    <w:p w14:paraId="78784875" w14:textId="3A75CF94" w:rsidR="00A561AC" w:rsidRPr="00623533" w:rsidRDefault="00F276AD" w:rsidP="00571C46">
      <w:pPr>
        <w:rPr>
          <w:rFonts w:ascii="Arial" w:hAnsi="Arial" w:cs="Arial"/>
          <w:b/>
          <w:bCs/>
          <w:color w:val="000000"/>
        </w:rPr>
      </w:pPr>
      <w:r w:rsidRPr="00623533">
        <w:rPr>
          <w:rFonts w:ascii="Arial" w:hAnsi="Arial" w:cs="Arial"/>
          <w:b/>
          <w:bCs/>
          <w:color w:val="000000"/>
        </w:rPr>
        <w:t>Supplementary</w:t>
      </w:r>
      <w:r w:rsidRPr="00623533">
        <w:rPr>
          <w:rFonts w:ascii="Arial" w:hAnsi="Arial" w:cs="Arial"/>
          <w:b/>
        </w:rPr>
        <w:t xml:space="preserve"> table</w:t>
      </w:r>
      <w:r w:rsidR="001E16C8">
        <w:rPr>
          <w:rFonts w:ascii="Arial" w:hAnsi="Arial" w:cs="Arial"/>
          <w:b/>
          <w:bCs/>
          <w:color w:val="000000"/>
        </w:rPr>
        <w:t xml:space="preserve"> S3</w:t>
      </w:r>
      <w:r w:rsidR="003730E0" w:rsidRPr="00623533">
        <w:rPr>
          <w:rFonts w:ascii="Arial" w:hAnsi="Arial" w:cs="Arial"/>
          <w:b/>
          <w:bCs/>
          <w:color w:val="000000"/>
        </w:rPr>
        <w:t>. Mediation analysis</w:t>
      </w:r>
      <w:r w:rsidR="00741318" w:rsidRPr="00623533">
        <w:rPr>
          <w:rFonts w:ascii="Arial" w:hAnsi="Arial" w:cs="Arial"/>
          <w:b/>
          <w:bCs/>
          <w:color w:val="000000"/>
        </w:rPr>
        <w:t xml:space="preserve"> results.</w:t>
      </w:r>
    </w:p>
    <w:tbl>
      <w:tblPr>
        <w:tblW w:w="10440" w:type="dxa"/>
        <w:tblInd w:w="-180" w:type="dxa"/>
        <w:tblLook w:val="04A0" w:firstRow="1" w:lastRow="0" w:firstColumn="1" w:lastColumn="0" w:noHBand="0" w:noVBand="1"/>
      </w:tblPr>
      <w:tblGrid>
        <w:gridCol w:w="1448"/>
        <w:gridCol w:w="1072"/>
        <w:gridCol w:w="1713"/>
        <w:gridCol w:w="584"/>
        <w:gridCol w:w="1232"/>
        <w:gridCol w:w="2861"/>
        <w:gridCol w:w="1530"/>
      </w:tblGrid>
      <w:tr w:rsidR="00554730" w:rsidRPr="00E91FC3" w14:paraId="44C30F2A" w14:textId="77777777" w:rsidTr="00E91FC3">
        <w:trPr>
          <w:trHeight w:val="300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F111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0131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tor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97B3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83A8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B2A0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2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95E9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ef. [95% CI]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E71D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554730" w:rsidRPr="00E91FC3" w14:paraId="32524566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9CF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A05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5064" w14:textId="4F435946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554730"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196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F8E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M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D0B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 [0.006,0.0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070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554730" w:rsidRPr="00E91FC3" w14:paraId="0FA3977A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3A3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1F0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1B7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781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7AA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202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 [-0.01,0.0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36B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4</w:t>
            </w:r>
          </w:p>
        </w:tc>
      </w:tr>
      <w:tr w:rsidR="00554730" w:rsidRPr="00E91FC3" w14:paraId="0E49D29B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DA3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5BD5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D60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36E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723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A59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 [-0.8,2.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494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</w:t>
            </w:r>
          </w:p>
        </w:tc>
      </w:tr>
      <w:tr w:rsidR="00554730" w:rsidRPr="00E91FC3" w14:paraId="6B1E5861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1456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1142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F06C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45F6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DD61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B86C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 [-0.003,0.04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F3AC5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</w:t>
            </w:r>
          </w:p>
        </w:tc>
      </w:tr>
      <w:tr w:rsidR="00554730" w:rsidRPr="00E91FC3" w14:paraId="37D6E63A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5FA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380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0EE8" w14:textId="3E13E09E" w:rsidR="0028252F" w:rsidRPr="00E91FC3" w:rsidRDefault="00554730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BF5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078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M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E7D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 [0.001,0.0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F6B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554730" w:rsidRPr="00E91FC3" w14:paraId="3354107E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17B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766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829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BCE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EE0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F235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 [-0.004,0.0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C4A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6</w:t>
            </w:r>
          </w:p>
        </w:tc>
      </w:tr>
      <w:tr w:rsidR="00554730" w:rsidRPr="00E91FC3" w14:paraId="40CCDB85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7DF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AF3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CC0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98D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379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5A45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 [0.01,1.3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DEEB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</w:t>
            </w:r>
          </w:p>
        </w:tc>
      </w:tr>
      <w:tr w:rsidR="00554730" w:rsidRPr="00E91FC3" w14:paraId="42801312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E57C2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96A2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AD26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6B10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1494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61C4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 [0.0006,0.04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80C6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554730" w:rsidRPr="00E91FC3" w14:paraId="1259135F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82F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5070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2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CA4B" w14:textId="6C462D81" w:rsidR="0028252F" w:rsidRPr="00E91FC3" w:rsidRDefault="00554730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6EA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84A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M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5E5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1E-3 [2.26E-4,7.22E-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3CD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554730" w:rsidRPr="00E91FC3" w14:paraId="55DD1549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E26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65E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020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751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521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236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 [-0.005,0.0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5D2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4</w:t>
            </w:r>
          </w:p>
        </w:tc>
      </w:tr>
      <w:tr w:rsidR="00554730" w:rsidRPr="00E91FC3" w14:paraId="6A5C1269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631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4852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442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BE1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6E3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297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 [-0.005,0.0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B33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4</w:t>
            </w:r>
          </w:p>
        </w:tc>
      </w:tr>
      <w:tr w:rsidR="00554730" w:rsidRPr="00E91FC3" w14:paraId="523BB0D3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B2BA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7440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A3CA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69B2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B0CF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E66B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 [-0.002,0.04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7001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</w:t>
            </w:r>
          </w:p>
        </w:tc>
      </w:tr>
      <w:tr w:rsidR="00554730" w:rsidRPr="00E91FC3" w14:paraId="1E7AC434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5E4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8D0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3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5CAD" w14:textId="24F5B3FF" w:rsidR="0028252F" w:rsidRPr="00E91FC3" w:rsidRDefault="00554730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1A7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E56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M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AE6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 [-5.88E-5,5.75E-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6878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554730" w:rsidRPr="00E91FC3" w14:paraId="4B1E0C32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B72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898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77A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346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970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D80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 [-0.004,0.0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DD5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4</w:t>
            </w:r>
          </w:p>
        </w:tc>
      </w:tr>
      <w:tr w:rsidR="00554730" w:rsidRPr="00E91FC3" w14:paraId="1FCC679E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B49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5B0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EDC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093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657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6D2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 [-0.42,1.1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6DB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6</w:t>
            </w:r>
          </w:p>
        </w:tc>
      </w:tr>
      <w:tr w:rsidR="00554730" w:rsidRPr="00E91FC3" w14:paraId="0D8CA324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FD33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6D56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4890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9EAD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352B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9D04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 [-0.002,0.04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86022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554730" w:rsidRPr="00E91FC3" w14:paraId="1CFC03A0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44B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m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1604" w14:textId="0705A18A" w:rsidR="0028252F" w:rsidRPr="00E91FC3" w:rsidRDefault="00554730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5785" w14:textId="5B08E30F" w:rsidR="0028252F" w:rsidRPr="00E91FC3" w:rsidRDefault="00F276AD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nitive</w:t>
            </w:r>
            <w:r w:rsidR="0028252F"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clin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486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955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M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445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 [-0.63,-0.2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92F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2.2E-16</w:t>
            </w:r>
          </w:p>
        </w:tc>
      </w:tr>
      <w:tr w:rsidR="00554730" w:rsidRPr="00E91FC3" w14:paraId="5C97BA62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D37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4002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B822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6AD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396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18D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1 [-0.9,-0.1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B3F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554730" w:rsidRPr="00E91FC3" w14:paraId="62E15411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2F85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ED1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604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032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A3D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638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 [0.24,0.7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AFA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2.2E-16</w:t>
            </w:r>
          </w:p>
        </w:tc>
      </w:tr>
      <w:tr w:rsidR="00554730" w:rsidRPr="00E91FC3" w14:paraId="2D35DF17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2F04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9E242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9FCF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AFE7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076B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81F4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2 [-1.36,-0.51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3DE5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2.2E-16</w:t>
            </w:r>
          </w:p>
        </w:tc>
      </w:tr>
      <w:tr w:rsidR="00554730" w:rsidRPr="00E91FC3" w14:paraId="6CB73F68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3845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6A68" w14:textId="374BA8D1" w:rsidR="0028252F" w:rsidRPr="00E91FC3" w:rsidRDefault="00554730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1296" w14:textId="1553C79E" w:rsidR="0028252F" w:rsidRPr="00E91FC3" w:rsidRDefault="00F276AD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nitive</w:t>
            </w:r>
            <w:r w:rsidR="0028252F"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clin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F99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857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M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6ED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 [-0.51,-0.1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051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554730" w:rsidRPr="00E91FC3" w14:paraId="1EE1C79C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57A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06E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14522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E21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B9A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67A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1 [-0.74,-0.0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19E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554730" w:rsidRPr="00E91FC3" w14:paraId="224CE4E9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60B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63C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FF6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5B9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F17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703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 [0.22,0.8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F63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554730" w:rsidRPr="00E91FC3" w14:paraId="7AC34366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6851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C203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CB0A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0D16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D354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0CF3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2 [-1.1,-0.36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B1BB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2.2E-16</w:t>
            </w:r>
          </w:p>
        </w:tc>
      </w:tr>
      <w:tr w:rsidR="00554730" w:rsidRPr="00E91FC3" w14:paraId="19C77B05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8CE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3717" w14:textId="2593BD0D" w:rsidR="0028252F" w:rsidRPr="00E91FC3" w:rsidRDefault="00554730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42C5" w14:textId="6EDEC77A" w:rsidR="0028252F" w:rsidRPr="00E91FC3" w:rsidRDefault="00F276AD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nitive</w:t>
            </w:r>
            <w:r w:rsidR="0028252F"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clin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827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F5A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M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137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 [0.08,0.3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53A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554730" w:rsidRPr="00E91FC3" w14:paraId="43416004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2A6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DAF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84F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54F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56C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026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 [0.08,0.7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423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554730" w:rsidRPr="00E91FC3" w14:paraId="53EEC2C0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49D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11A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FFC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43C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6A75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EEB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 [0.14,0.7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83D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554730" w:rsidRPr="00E91FC3" w14:paraId="2242AC25" w14:textId="77777777" w:rsidTr="00E91FC3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21732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08BA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AE2E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0AD0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C082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22CD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 [0.28,0.97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012E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2.2E-16</w:t>
            </w:r>
          </w:p>
        </w:tc>
      </w:tr>
      <w:tr w:rsidR="00554730" w:rsidRPr="00E91FC3" w14:paraId="771312AC" w14:textId="77777777" w:rsidTr="00E91FC3">
        <w:trPr>
          <w:trHeight w:val="32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DB0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C391" w14:textId="343C960F" w:rsidR="0028252F" w:rsidRPr="00E91FC3" w:rsidRDefault="00554730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U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418E" w14:textId="16236E89" w:rsidR="0028252F" w:rsidRPr="00E91FC3" w:rsidRDefault="00F276AD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nitive</w:t>
            </w:r>
            <w:r w:rsidR="0028252F"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cline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C10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C8B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M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03A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 [0.03,0.2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12D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554730" w:rsidRPr="00E91FC3" w14:paraId="7F730A4E" w14:textId="77777777" w:rsidTr="00E91FC3">
        <w:trPr>
          <w:trHeight w:val="32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5183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E05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239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950C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DFD9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76A6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 [0.07,0.5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B0F2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554730" w:rsidRPr="00E91FC3" w14:paraId="7C715835" w14:textId="77777777" w:rsidTr="00E91FC3">
        <w:trPr>
          <w:trHeight w:val="320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5F3CBB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A9CF7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87DF1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875D2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DD0E1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</w:t>
            </w:r>
          </w:p>
        </w:tc>
        <w:tc>
          <w:tcPr>
            <w:tcW w:w="2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304CD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 [0.07,0.74]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AC2E1A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554730" w:rsidRPr="00E91FC3" w14:paraId="1665A64B" w14:textId="77777777" w:rsidTr="00E91FC3">
        <w:trPr>
          <w:trHeight w:val="340"/>
        </w:trPr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51F55F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3F0AC4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8CBF17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8BD6E8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C05E5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F11F0E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 [0.2,0.69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412CF0" w14:textId="77777777" w:rsidR="0028252F" w:rsidRPr="00E91FC3" w:rsidRDefault="0028252F" w:rsidP="002825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1F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2.2E-16</w:t>
            </w:r>
          </w:p>
        </w:tc>
      </w:tr>
    </w:tbl>
    <w:p w14:paraId="13559ABD" w14:textId="77777777" w:rsidR="00554730" w:rsidRPr="00623533" w:rsidRDefault="00E56085" w:rsidP="00571C46">
      <w:pPr>
        <w:rPr>
          <w:rFonts w:ascii="Arial" w:hAnsi="Arial" w:cs="Arial"/>
        </w:rPr>
      </w:pPr>
      <w:r w:rsidRPr="00623533">
        <w:rPr>
          <w:rFonts w:ascii="Arial" w:hAnsi="Arial" w:cs="Arial"/>
        </w:rPr>
        <w:t>*Effects are reported from causal mediation analyses using nonparametric bootstrapped confidence intervals (1000 iterations). The covariates adjusted in the model includes sex, age at death, PM</w:t>
      </w:r>
      <w:r w:rsidR="0028252F" w:rsidRPr="00623533">
        <w:rPr>
          <w:rFonts w:ascii="Arial" w:hAnsi="Arial" w:cs="Arial"/>
        </w:rPr>
        <w:t xml:space="preserve">I, RIN, experimental batch, </w:t>
      </w:r>
      <w:r w:rsidRPr="00623533">
        <w:rPr>
          <w:rFonts w:ascii="Arial" w:hAnsi="Arial" w:cs="Arial"/>
        </w:rPr>
        <w:t>study (ROS or MAP)</w:t>
      </w:r>
      <w:r w:rsidR="0028252F" w:rsidRPr="00623533">
        <w:rPr>
          <w:rFonts w:ascii="Arial" w:hAnsi="Arial" w:cs="Arial"/>
        </w:rPr>
        <w:t>, education, and race</w:t>
      </w:r>
      <w:r w:rsidRPr="00623533">
        <w:rPr>
          <w:rFonts w:ascii="Arial" w:hAnsi="Arial" w:cs="Arial"/>
        </w:rPr>
        <w:t xml:space="preserve">. </w:t>
      </w:r>
    </w:p>
    <w:p w14:paraId="3D8ED558" w14:textId="65BE6BAE" w:rsidR="00E56085" w:rsidRDefault="00E56085" w:rsidP="00571C46">
      <w:pPr>
        <w:rPr>
          <w:rFonts w:ascii="Arial" w:hAnsi="Arial" w:cs="Arial"/>
        </w:rPr>
      </w:pPr>
      <w:r w:rsidRPr="00623533">
        <w:rPr>
          <w:rFonts w:ascii="Arial" w:hAnsi="Arial" w:cs="Arial"/>
        </w:rPr>
        <w:t>Abbreviation</w:t>
      </w:r>
      <w:r w:rsidR="0028252F" w:rsidRPr="00623533">
        <w:rPr>
          <w:rFonts w:ascii="Arial" w:hAnsi="Arial" w:cs="Arial"/>
        </w:rPr>
        <w:t>s</w:t>
      </w:r>
      <w:r w:rsidRPr="00623533">
        <w:rPr>
          <w:rFonts w:ascii="Arial" w:hAnsi="Arial" w:cs="Arial"/>
        </w:rPr>
        <w:t xml:space="preserve">: </w:t>
      </w:r>
      <w:r w:rsidR="0028252F" w:rsidRPr="00623533">
        <w:rPr>
          <w:rFonts w:ascii="Arial" w:hAnsi="Arial" w:cs="Arial"/>
        </w:rPr>
        <w:t>ACME, a</w:t>
      </w:r>
      <w:r w:rsidRPr="00623533">
        <w:rPr>
          <w:rFonts w:ascii="Arial" w:eastAsia="Times New Roman" w:hAnsi="Arial" w:cs="Arial"/>
          <w:color w:val="000000"/>
        </w:rPr>
        <w:t>verage causal mediation effect</w:t>
      </w:r>
      <w:r w:rsidR="0028252F" w:rsidRPr="00623533">
        <w:rPr>
          <w:rFonts w:ascii="Arial" w:eastAsia="Times New Roman" w:hAnsi="Arial" w:cs="Arial"/>
          <w:color w:val="000000"/>
        </w:rPr>
        <w:t xml:space="preserve">; ADE, </w:t>
      </w:r>
      <w:r w:rsidR="0028252F" w:rsidRPr="00623533">
        <w:rPr>
          <w:rFonts w:ascii="Arial" w:hAnsi="Arial" w:cs="Arial"/>
        </w:rPr>
        <w:t>a</w:t>
      </w:r>
      <w:r w:rsidRPr="00623533">
        <w:rPr>
          <w:rFonts w:ascii="Arial" w:eastAsia="Times New Roman" w:hAnsi="Arial" w:cs="Arial"/>
          <w:color w:val="000000"/>
        </w:rPr>
        <w:t>verage direct effect</w:t>
      </w:r>
      <w:r w:rsidR="00554730" w:rsidRPr="00623533">
        <w:rPr>
          <w:rFonts w:ascii="Arial" w:eastAsia="Times New Roman" w:hAnsi="Arial" w:cs="Arial"/>
          <w:color w:val="000000"/>
        </w:rPr>
        <w:t xml:space="preserve">; </w:t>
      </w:r>
      <w:r w:rsidR="00554730" w:rsidRPr="00623533">
        <w:rPr>
          <w:rFonts w:ascii="Arial" w:hAnsi="Arial" w:cs="Arial"/>
        </w:rPr>
        <w:t>TAU, abnormally phosphorylated Tau protein, AT8.</w:t>
      </w:r>
    </w:p>
    <w:p w14:paraId="0002EA08" w14:textId="77777777" w:rsidR="001D3A29" w:rsidRDefault="001D3A29" w:rsidP="00571C46">
      <w:pPr>
        <w:rPr>
          <w:rFonts w:ascii="Arial" w:hAnsi="Arial" w:cs="Arial"/>
        </w:rPr>
      </w:pPr>
    </w:p>
    <w:p w14:paraId="609D0346" w14:textId="77777777" w:rsidR="001D3A29" w:rsidRDefault="001D3A29" w:rsidP="00571C46">
      <w:pPr>
        <w:rPr>
          <w:rFonts w:ascii="Arial" w:hAnsi="Arial" w:cs="Arial"/>
        </w:rPr>
      </w:pPr>
      <w:bookmarkStart w:id="0" w:name="_GoBack"/>
      <w:bookmarkEnd w:id="0"/>
    </w:p>
    <w:p w14:paraId="029377CA" w14:textId="77777777" w:rsidR="001D3A29" w:rsidRPr="00623533" w:rsidRDefault="001D3A29" w:rsidP="00571C46">
      <w:pPr>
        <w:rPr>
          <w:rFonts w:ascii="Arial" w:hAnsi="Arial" w:cs="Arial"/>
        </w:rPr>
      </w:pPr>
    </w:p>
    <w:p w14:paraId="2C6C7879" w14:textId="29808D42" w:rsidR="00E31A38" w:rsidRPr="00623533" w:rsidRDefault="00470CEF" w:rsidP="00E31A38">
      <w:pPr>
        <w:rPr>
          <w:rFonts w:ascii="Arial" w:hAnsi="Arial" w:cs="Arial"/>
          <w:color w:val="000000"/>
        </w:rPr>
      </w:pPr>
      <w:r w:rsidRPr="00623533">
        <w:rPr>
          <w:rFonts w:ascii="Arial" w:hAnsi="Arial" w:cs="Arial"/>
          <w:b/>
          <w:bCs/>
          <w:color w:val="000000"/>
        </w:rPr>
        <w:t>Supplementary figure S1</w:t>
      </w:r>
      <w:r w:rsidR="00A561AC" w:rsidRPr="00623533">
        <w:rPr>
          <w:rFonts w:ascii="Arial" w:hAnsi="Arial" w:cs="Arial"/>
          <w:b/>
          <w:bCs/>
          <w:color w:val="000000"/>
        </w:rPr>
        <w:t xml:space="preserve">. </w:t>
      </w:r>
      <w:r w:rsidR="00E31A38" w:rsidRPr="00623533">
        <w:rPr>
          <w:rFonts w:ascii="Arial" w:hAnsi="Arial" w:cs="Arial"/>
          <w:b/>
          <w:bCs/>
          <w:color w:val="000000"/>
        </w:rPr>
        <w:t>The impact of other four personality traits on the overall cortical expressions of co-expressed genes</w:t>
      </w:r>
      <w:r w:rsidR="00A561AC" w:rsidRPr="00623533">
        <w:rPr>
          <w:rFonts w:ascii="Arial" w:hAnsi="Arial" w:cs="Arial"/>
          <w:color w:val="000000"/>
        </w:rPr>
        <w:t xml:space="preserve">. </w:t>
      </w:r>
      <w:r w:rsidR="004370D9" w:rsidRPr="00623533">
        <w:rPr>
          <w:rFonts w:ascii="Arial" w:hAnsi="Arial" w:cs="Arial"/>
          <w:color w:val="000000"/>
        </w:rPr>
        <w:t xml:space="preserve">The four personality traits are displayed in the order of </w:t>
      </w:r>
      <w:r w:rsidR="008F2416" w:rsidRPr="00623533">
        <w:rPr>
          <w:rFonts w:ascii="Arial" w:hAnsi="Arial" w:cs="Arial"/>
          <w:b/>
          <w:color w:val="000000"/>
        </w:rPr>
        <w:t>a</w:t>
      </w:r>
      <w:r w:rsidR="004370D9" w:rsidRPr="00623533">
        <w:rPr>
          <w:rFonts w:ascii="Arial" w:hAnsi="Arial" w:cs="Arial"/>
          <w:color w:val="000000"/>
        </w:rPr>
        <w:t xml:space="preserve"> conscientiousness, </w:t>
      </w:r>
      <w:r w:rsidR="00D20E8C" w:rsidRPr="00623533">
        <w:rPr>
          <w:rFonts w:ascii="Arial" w:hAnsi="Arial" w:cs="Arial"/>
          <w:b/>
          <w:color w:val="000000"/>
        </w:rPr>
        <w:t>b</w:t>
      </w:r>
      <w:r w:rsidR="004370D9" w:rsidRPr="00623533">
        <w:rPr>
          <w:rFonts w:ascii="Arial" w:hAnsi="Arial" w:cs="Arial"/>
          <w:color w:val="000000"/>
        </w:rPr>
        <w:t xml:space="preserve"> agreeableness, </w:t>
      </w:r>
      <w:r w:rsidR="00D20E8C" w:rsidRPr="00623533">
        <w:rPr>
          <w:rFonts w:ascii="Arial" w:hAnsi="Arial" w:cs="Arial"/>
          <w:b/>
          <w:color w:val="000000"/>
        </w:rPr>
        <w:t>c</w:t>
      </w:r>
      <w:r w:rsidR="004370D9" w:rsidRPr="00623533">
        <w:rPr>
          <w:rFonts w:ascii="Arial" w:hAnsi="Arial" w:cs="Arial"/>
          <w:color w:val="000000"/>
        </w:rPr>
        <w:t xml:space="preserve"> openness and </w:t>
      </w:r>
      <w:r w:rsidR="00D20E8C" w:rsidRPr="00623533">
        <w:rPr>
          <w:rFonts w:ascii="Arial" w:hAnsi="Arial" w:cs="Arial"/>
          <w:b/>
          <w:color w:val="000000"/>
        </w:rPr>
        <w:t>d</w:t>
      </w:r>
      <w:r w:rsidR="004370D9" w:rsidRPr="00623533">
        <w:rPr>
          <w:rFonts w:ascii="Arial" w:hAnsi="Arial" w:cs="Arial"/>
          <w:color w:val="000000"/>
        </w:rPr>
        <w:t xml:space="preserve"> extraversion. For each trait, the left panel shows the omnibus analysis and the right panel shows the comparis</w:t>
      </w:r>
      <w:r w:rsidR="00F276AD">
        <w:rPr>
          <w:rFonts w:ascii="Arial" w:hAnsi="Arial" w:cs="Arial"/>
          <w:color w:val="000000"/>
        </w:rPr>
        <w:t>ons of associations to cognitive</w:t>
      </w:r>
      <w:r w:rsidR="004370D9" w:rsidRPr="00623533">
        <w:rPr>
          <w:rFonts w:ascii="Arial" w:hAnsi="Arial" w:cs="Arial"/>
          <w:color w:val="000000"/>
        </w:rPr>
        <w:t xml:space="preserve"> decline. For the omnibus test on the left</w:t>
      </w:r>
      <w:r w:rsidR="00E31A38" w:rsidRPr="00623533">
        <w:rPr>
          <w:rFonts w:ascii="Arial" w:hAnsi="Arial" w:cs="Arial"/>
          <w:color w:val="000000"/>
        </w:rPr>
        <w:t xml:space="preserve">, </w:t>
      </w:r>
      <w:r w:rsidR="00E31A38" w:rsidRPr="00623533">
        <w:rPr>
          <w:rFonts w:ascii="Arial" w:hAnsi="Arial" w:cs="Arial"/>
          <w:bCs/>
          <w:color w:val="000000"/>
        </w:rPr>
        <w:t xml:space="preserve">each dot represents one module and its expected and observed associations with the personality traits (-log10 </w:t>
      </w:r>
      <w:r w:rsidR="00E31A38" w:rsidRPr="00623533">
        <w:rPr>
          <w:rFonts w:ascii="Arial" w:hAnsi="Arial" w:cs="Arial"/>
          <w:bCs/>
          <w:i/>
          <w:color w:val="000000"/>
        </w:rPr>
        <w:t>P</w:t>
      </w:r>
      <w:r w:rsidR="00E31A38" w:rsidRPr="00623533">
        <w:rPr>
          <w:rFonts w:ascii="Arial" w:hAnsi="Arial" w:cs="Arial"/>
          <w:bCs/>
          <w:color w:val="000000"/>
        </w:rPr>
        <w:t xml:space="preserve"> values) are shown on X and Y axis, respectively. The expected </w:t>
      </w:r>
      <w:r w:rsidR="00E31A38" w:rsidRPr="00623533">
        <w:rPr>
          <w:rFonts w:ascii="Arial" w:hAnsi="Arial" w:cs="Arial"/>
          <w:bCs/>
          <w:i/>
          <w:color w:val="000000"/>
        </w:rPr>
        <w:t>P</w:t>
      </w:r>
      <w:r w:rsidR="00E31A38" w:rsidRPr="00623533">
        <w:rPr>
          <w:rFonts w:ascii="Arial" w:hAnsi="Arial" w:cs="Arial"/>
          <w:bCs/>
          <w:color w:val="000000"/>
        </w:rPr>
        <w:t xml:space="preserve"> values assume a null distribution with no linear associations between the personality trait and expression level of co-expressed gene module after adjusting age at death, sex, education, race, postmortem interval, study (ROS or MAP), RNA-seq batch and RIN score. The grey and dark areas indicate the extreme ranges of the QQ plot as generated by chance at a threshold of </w:t>
      </w:r>
      <w:r w:rsidR="00E31A38" w:rsidRPr="00623533">
        <w:rPr>
          <w:rFonts w:ascii="Arial" w:hAnsi="Arial" w:cs="Arial"/>
          <w:bCs/>
          <w:i/>
          <w:color w:val="000000"/>
        </w:rPr>
        <w:t>P</w:t>
      </w:r>
      <w:r w:rsidR="00E31A38" w:rsidRPr="00623533">
        <w:rPr>
          <w:rFonts w:ascii="Arial" w:hAnsi="Arial" w:cs="Arial"/>
          <w:bCs/>
          <w:color w:val="000000"/>
        </w:rPr>
        <w:t xml:space="preserve">=0.05 and </w:t>
      </w:r>
      <w:r w:rsidR="00E31A38" w:rsidRPr="00623533">
        <w:rPr>
          <w:rFonts w:ascii="Arial" w:hAnsi="Arial" w:cs="Arial"/>
          <w:bCs/>
          <w:i/>
          <w:color w:val="000000"/>
        </w:rPr>
        <w:t>P</w:t>
      </w:r>
      <w:r w:rsidR="00E31A38" w:rsidRPr="00623533">
        <w:rPr>
          <w:rFonts w:ascii="Arial" w:hAnsi="Arial" w:cs="Arial"/>
          <w:bCs/>
          <w:color w:val="000000"/>
        </w:rPr>
        <w:t xml:space="preserve">=0.10, respectively. The 95% and 90% confidence intervals were empirically derived by randomly assigning participants with the score of the personality trait and repeating the analysis 1,000 times. Based on the distribution of the observed </w:t>
      </w:r>
      <w:r w:rsidR="00E31A38" w:rsidRPr="00623533">
        <w:rPr>
          <w:rFonts w:ascii="Arial" w:hAnsi="Arial" w:cs="Arial"/>
          <w:bCs/>
          <w:i/>
          <w:color w:val="000000"/>
        </w:rPr>
        <w:t>P</w:t>
      </w:r>
      <w:r w:rsidR="00E31A38" w:rsidRPr="00623533">
        <w:rPr>
          <w:rFonts w:ascii="Arial" w:hAnsi="Arial" w:cs="Arial"/>
          <w:bCs/>
          <w:color w:val="000000"/>
        </w:rPr>
        <w:t xml:space="preserve"> values for all the 47 co-expressed gene modules, the overall association between the four personality traits and module expression was likely to have occurred by chance (</w:t>
      </w:r>
      <w:r w:rsidR="00E31A38" w:rsidRPr="00623533">
        <w:rPr>
          <w:rFonts w:ascii="Arial" w:hAnsi="Arial" w:cs="Arial"/>
          <w:bCs/>
          <w:i/>
          <w:color w:val="000000"/>
        </w:rPr>
        <w:t>P</w:t>
      </w:r>
      <w:r w:rsidR="00E31A38" w:rsidRPr="00623533">
        <w:rPr>
          <w:rFonts w:ascii="Arial" w:hAnsi="Arial" w:cs="Arial"/>
          <w:bCs/>
          <w:color w:val="000000"/>
        </w:rPr>
        <w:t>&gt;0.05).</w:t>
      </w:r>
      <w:r w:rsidR="004370D9" w:rsidRPr="00623533">
        <w:rPr>
          <w:rFonts w:ascii="Arial" w:hAnsi="Arial" w:cs="Arial"/>
          <w:bCs/>
          <w:color w:val="000000"/>
        </w:rPr>
        <w:t xml:space="preserve"> For the right panel, e</w:t>
      </w:r>
      <w:r w:rsidR="004370D9" w:rsidRPr="00623533">
        <w:rPr>
          <w:rFonts w:ascii="Arial" w:hAnsi="Arial" w:cs="Arial"/>
          <w:color w:val="000000"/>
        </w:rPr>
        <w:t xml:space="preserve">ach </w:t>
      </w:r>
      <w:r w:rsidR="004370D9" w:rsidRPr="00623533">
        <w:rPr>
          <w:rFonts w:ascii="Arial" w:hAnsi="Arial" w:cs="Arial"/>
          <w:color w:val="000000"/>
        </w:rPr>
        <w:lastRenderedPageBreak/>
        <w:t xml:space="preserve">dot represents one module (the module number is listed next to each dot) and their previously reported </w:t>
      </w:r>
      <w:r w:rsidR="004370D9" w:rsidRPr="00623533">
        <w:rPr>
          <w:rFonts w:ascii="Arial" w:hAnsi="Arial" w:cs="Arial"/>
          <w:i/>
          <w:color w:val="000000"/>
        </w:rPr>
        <w:t>P</w:t>
      </w:r>
      <w:r w:rsidR="00F276AD">
        <w:rPr>
          <w:rFonts w:ascii="Arial" w:hAnsi="Arial" w:cs="Arial"/>
          <w:color w:val="000000"/>
        </w:rPr>
        <w:t xml:space="preserve"> values for the cognitive</w:t>
      </w:r>
      <w:r w:rsidR="004370D9" w:rsidRPr="00623533">
        <w:rPr>
          <w:rFonts w:ascii="Arial" w:hAnsi="Arial" w:cs="Arial"/>
          <w:color w:val="000000"/>
        </w:rPr>
        <w:t xml:space="preserve"> decline (</w:t>
      </w:r>
      <w:r w:rsidR="004370D9" w:rsidRPr="00623533">
        <w:rPr>
          <w:rFonts w:ascii="Arial" w:hAnsi="Arial" w:cs="Arial"/>
          <w:i/>
          <w:color w:val="000000"/>
        </w:rPr>
        <w:t>Mostafavi 2018</w:t>
      </w:r>
      <w:r w:rsidR="004370D9" w:rsidRPr="00623533">
        <w:rPr>
          <w:rFonts w:ascii="Arial" w:hAnsi="Arial" w:cs="Arial"/>
          <w:color w:val="000000"/>
        </w:rPr>
        <w:t xml:space="preserve">) are shown on the Y axis and the </w:t>
      </w:r>
      <w:r w:rsidR="004370D9" w:rsidRPr="00623533">
        <w:rPr>
          <w:rFonts w:ascii="Arial" w:hAnsi="Arial" w:cs="Arial"/>
          <w:i/>
          <w:color w:val="000000"/>
        </w:rPr>
        <w:t>P</w:t>
      </w:r>
      <w:r w:rsidR="004370D9" w:rsidRPr="00623533">
        <w:rPr>
          <w:rFonts w:ascii="Arial" w:hAnsi="Arial" w:cs="Arial"/>
          <w:color w:val="000000"/>
        </w:rPr>
        <w:t xml:space="preserve"> values (-log10 transformed) of the effect of neuroticism are shown on the X axis with the red dashed line for the threshold of </w:t>
      </w:r>
      <w:r w:rsidR="004370D9" w:rsidRPr="00623533">
        <w:rPr>
          <w:rFonts w:ascii="Arial" w:hAnsi="Arial" w:cs="Arial"/>
          <w:i/>
          <w:color w:val="000000"/>
        </w:rPr>
        <w:t>P</w:t>
      </w:r>
      <w:r w:rsidR="004370D9" w:rsidRPr="00623533">
        <w:rPr>
          <w:rFonts w:ascii="Arial" w:hAnsi="Arial" w:cs="Arial"/>
          <w:color w:val="000000"/>
        </w:rPr>
        <w:t>=0.05. The red dots are those that were previously reported to be associated with cognitive decline (</w:t>
      </w:r>
      <w:r w:rsidR="004370D9" w:rsidRPr="00623533">
        <w:rPr>
          <w:rFonts w:ascii="Arial" w:hAnsi="Arial" w:cs="Arial"/>
          <w:i/>
          <w:color w:val="000000"/>
        </w:rPr>
        <w:t>Mostafavi 2018</w:t>
      </w:r>
      <w:r w:rsidR="004370D9" w:rsidRPr="00623533">
        <w:rPr>
          <w:rFonts w:ascii="Arial" w:hAnsi="Arial" w:cs="Arial"/>
          <w:color w:val="000000"/>
        </w:rPr>
        <w:t>).</w:t>
      </w:r>
    </w:p>
    <w:p w14:paraId="0A06C697" w14:textId="14DFCF86" w:rsidR="00E31A38" w:rsidRPr="00623533" w:rsidRDefault="00E31A38" w:rsidP="00E31A38">
      <w:pPr>
        <w:rPr>
          <w:rFonts w:ascii="Arial" w:hAnsi="Arial" w:cs="Arial"/>
          <w:color w:val="000000"/>
        </w:rPr>
      </w:pPr>
    </w:p>
    <w:p w14:paraId="56FABB26" w14:textId="143E7A8C" w:rsidR="008D57E1" w:rsidRPr="00623533" w:rsidRDefault="00470CEF" w:rsidP="00571C46">
      <w:pPr>
        <w:rPr>
          <w:rFonts w:ascii="Arial" w:hAnsi="Arial" w:cs="Arial"/>
          <w:b/>
          <w:bCs/>
          <w:color w:val="000000"/>
        </w:rPr>
      </w:pPr>
      <w:r w:rsidRPr="00623533">
        <w:rPr>
          <w:rFonts w:ascii="Arial" w:hAnsi="Arial" w:cs="Arial"/>
          <w:b/>
          <w:bCs/>
          <w:color w:val="000000"/>
        </w:rPr>
        <w:t>Supplementary figure S2</w:t>
      </w:r>
      <w:r w:rsidR="008D57E1" w:rsidRPr="00623533">
        <w:rPr>
          <w:rFonts w:ascii="Arial" w:hAnsi="Arial" w:cs="Arial"/>
          <w:b/>
          <w:bCs/>
          <w:color w:val="000000"/>
        </w:rPr>
        <w:t xml:space="preserve">. </w:t>
      </w:r>
      <w:r w:rsidR="004A581B" w:rsidRPr="00623533">
        <w:rPr>
          <w:rFonts w:ascii="Arial" w:hAnsi="Arial" w:cs="Arial"/>
          <w:b/>
          <w:bCs/>
          <w:color w:val="000000"/>
        </w:rPr>
        <w:t>Di</w:t>
      </w:r>
      <w:r w:rsidR="0028252F" w:rsidRPr="00623533">
        <w:rPr>
          <w:rFonts w:ascii="Arial" w:hAnsi="Arial" w:cs="Arial"/>
          <w:b/>
          <w:bCs/>
          <w:color w:val="000000"/>
        </w:rPr>
        <w:t>stribution of cortical module m6 and m131</w:t>
      </w:r>
      <w:r w:rsidR="004A581B" w:rsidRPr="00623533">
        <w:rPr>
          <w:rFonts w:ascii="Arial" w:hAnsi="Arial" w:cs="Arial"/>
          <w:b/>
          <w:bCs/>
          <w:color w:val="000000"/>
        </w:rPr>
        <w:t xml:space="preserve"> expression in individuals with different</w:t>
      </w:r>
      <w:r w:rsidR="0028252F" w:rsidRPr="00623533">
        <w:rPr>
          <w:rFonts w:ascii="Arial" w:hAnsi="Arial" w:cs="Arial"/>
          <w:b/>
          <w:bCs/>
          <w:color w:val="000000"/>
        </w:rPr>
        <w:t xml:space="preserve"> l</w:t>
      </w:r>
      <w:r w:rsidR="004A581B" w:rsidRPr="00623533">
        <w:rPr>
          <w:rFonts w:ascii="Arial" w:hAnsi="Arial" w:cs="Arial"/>
          <w:b/>
          <w:bCs/>
          <w:color w:val="000000"/>
        </w:rPr>
        <w:t>evels of neuroticism</w:t>
      </w:r>
      <w:r w:rsidR="004A581B" w:rsidRPr="00623533">
        <w:rPr>
          <w:rFonts w:ascii="Arial" w:hAnsi="Arial" w:cs="Arial"/>
          <w:color w:val="000000"/>
        </w:rPr>
        <w:t xml:space="preserve">. </w:t>
      </w:r>
      <w:r w:rsidR="0028252F" w:rsidRPr="00623533">
        <w:rPr>
          <w:rFonts w:ascii="Arial" w:hAnsi="Arial" w:cs="Arial"/>
          <w:color w:val="000000"/>
        </w:rPr>
        <w:t>Each dot represents one subject, and the subjects are distributed into 3 groups based on their neuroticism score: Group 1 with score from 0 to 12; Group 2 with score from 13 to 24; Group 3 with score from 25 to 36. On this scale, scores go from 0 (no neuroticism) to 36 (extensive neuroticism).</w:t>
      </w:r>
    </w:p>
    <w:p w14:paraId="1F61273E" w14:textId="4667BD8E" w:rsidR="008D57E1" w:rsidRPr="00623533" w:rsidRDefault="008D57E1" w:rsidP="00571C46">
      <w:pPr>
        <w:spacing w:line="360" w:lineRule="auto"/>
        <w:rPr>
          <w:rFonts w:ascii="Arial" w:hAnsi="Arial" w:cs="Arial"/>
          <w:color w:val="000000"/>
        </w:rPr>
      </w:pPr>
    </w:p>
    <w:p w14:paraId="2EFC721F" w14:textId="77777777" w:rsidR="00633FDF" w:rsidRPr="00623533" w:rsidRDefault="00633FDF" w:rsidP="00571C46">
      <w:pPr>
        <w:spacing w:line="360" w:lineRule="auto"/>
        <w:rPr>
          <w:rFonts w:ascii="Arial" w:hAnsi="Arial" w:cs="Arial"/>
          <w:color w:val="000000"/>
        </w:rPr>
      </w:pPr>
    </w:p>
    <w:p w14:paraId="25B2EDE6" w14:textId="2EB87D3F" w:rsidR="00183F19" w:rsidRPr="00623533" w:rsidRDefault="00183F19">
      <w:pPr>
        <w:rPr>
          <w:rFonts w:ascii="Arial" w:hAnsi="Arial" w:cs="Arial"/>
          <w:color w:val="000000"/>
        </w:rPr>
      </w:pPr>
    </w:p>
    <w:sectPr w:rsidR="00183F19" w:rsidRPr="00623533" w:rsidSect="001C5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777534"/>
    <w:multiLevelType w:val="hybridMultilevel"/>
    <w:tmpl w:val="3940B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ewvrdr00rxaoexfa6xvf5l09w9apxz9vd9&quot;&gt;My EndNote Library&lt;record-ids&gt;&lt;item&gt;174&lt;/item&gt;&lt;/record-ids&gt;&lt;/item&gt;&lt;/Libraries&gt;"/>
  </w:docVars>
  <w:rsids>
    <w:rsidRoot w:val="00450FB0"/>
    <w:rsid w:val="00027786"/>
    <w:rsid w:val="00043304"/>
    <w:rsid w:val="000472B7"/>
    <w:rsid w:val="00050D20"/>
    <w:rsid w:val="000551E5"/>
    <w:rsid w:val="00057B1A"/>
    <w:rsid w:val="00071DEE"/>
    <w:rsid w:val="00092164"/>
    <w:rsid w:val="000970C9"/>
    <w:rsid w:val="000B2491"/>
    <w:rsid w:val="000B2C05"/>
    <w:rsid w:val="000D309B"/>
    <w:rsid w:val="000D510E"/>
    <w:rsid w:val="000F22E2"/>
    <w:rsid w:val="000F2F80"/>
    <w:rsid w:val="00100F6E"/>
    <w:rsid w:val="00142F81"/>
    <w:rsid w:val="00165EA3"/>
    <w:rsid w:val="001729AF"/>
    <w:rsid w:val="00183F19"/>
    <w:rsid w:val="00197202"/>
    <w:rsid w:val="001C500F"/>
    <w:rsid w:val="001D3A29"/>
    <w:rsid w:val="001E16C8"/>
    <w:rsid w:val="001F436F"/>
    <w:rsid w:val="00216394"/>
    <w:rsid w:val="00221438"/>
    <w:rsid w:val="002250CB"/>
    <w:rsid w:val="00227A5C"/>
    <w:rsid w:val="0025394C"/>
    <w:rsid w:val="00257931"/>
    <w:rsid w:val="002632A8"/>
    <w:rsid w:val="00271828"/>
    <w:rsid w:val="0028252F"/>
    <w:rsid w:val="002841E8"/>
    <w:rsid w:val="00294E7E"/>
    <w:rsid w:val="002D472F"/>
    <w:rsid w:val="002E12BC"/>
    <w:rsid w:val="00334D80"/>
    <w:rsid w:val="00340F11"/>
    <w:rsid w:val="003730E0"/>
    <w:rsid w:val="00397046"/>
    <w:rsid w:val="003A2661"/>
    <w:rsid w:val="003B7C96"/>
    <w:rsid w:val="003C3196"/>
    <w:rsid w:val="003E415E"/>
    <w:rsid w:val="00401048"/>
    <w:rsid w:val="00402719"/>
    <w:rsid w:val="00405546"/>
    <w:rsid w:val="00411775"/>
    <w:rsid w:val="00420B15"/>
    <w:rsid w:val="004369D3"/>
    <w:rsid w:val="004370D9"/>
    <w:rsid w:val="00443940"/>
    <w:rsid w:val="00450FB0"/>
    <w:rsid w:val="00452672"/>
    <w:rsid w:val="00470CEF"/>
    <w:rsid w:val="00496738"/>
    <w:rsid w:val="004A581B"/>
    <w:rsid w:val="004B6C3A"/>
    <w:rsid w:val="004D25BA"/>
    <w:rsid w:val="004E7398"/>
    <w:rsid w:val="004F5F3B"/>
    <w:rsid w:val="00503B8A"/>
    <w:rsid w:val="005045B9"/>
    <w:rsid w:val="005074B9"/>
    <w:rsid w:val="0051076B"/>
    <w:rsid w:val="0051647A"/>
    <w:rsid w:val="00522999"/>
    <w:rsid w:val="00533570"/>
    <w:rsid w:val="005438A4"/>
    <w:rsid w:val="00554730"/>
    <w:rsid w:val="00554BA0"/>
    <w:rsid w:val="00557CF3"/>
    <w:rsid w:val="00563C33"/>
    <w:rsid w:val="00571C46"/>
    <w:rsid w:val="00576AB9"/>
    <w:rsid w:val="005A01A2"/>
    <w:rsid w:val="005A156C"/>
    <w:rsid w:val="005A2AFE"/>
    <w:rsid w:val="005C476D"/>
    <w:rsid w:val="005D0DED"/>
    <w:rsid w:val="005D4769"/>
    <w:rsid w:val="005E44F8"/>
    <w:rsid w:val="00617F0C"/>
    <w:rsid w:val="00623533"/>
    <w:rsid w:val="0062385F"/>
    <w:rsid w:val="00633FDF"/>
    <w:rsid w:val="006531D2"/>
    <w:rsid w:val="00656164"/>
    <w:rsid w:val="00664BDF"/>
    <w:rsid w:val="006821B9"/>
    <w:rsid w:val="00695111"/>
    <w:rsid w:val="006A7444"/>
    <w:rsid w:val="006B7BC8"/>
    <w:rsid w:val="006C37F0"/>
    <w:rsid w:val="00704381"/>
    <w:rsid w:val="00741318"/>
    <w:rsid w:val="00750976"/>
    <w:rsid w:val="007610B5"/>
    <w:rsid w:val="00766852"/>
    <w:rsid w:val="00775E08"/>
    <w:rsid w:val="007C5635"/>
    <w:rsid w:val="00825A85"/>
    <w:rsid w:val="00830F43"/>
    <w:rsid w:val="00842659"/>
    <w:rsid w:val="00847C0E"/>
    <w:rsid w:val="0089053F"/>
    <w:rsid w:val="008A11AA"/>
    <w:rsid w:val="008A3C61"/>
    <w:rsid w:val="008B0C70"/>
    <w:rsid w:val="008B5ACE"/>
    <w:rsid w:val="008D1954"/>
    <w:rsid w:val="008D57E1"/>
    <w:rsid w:val="008E1809"/>
    <w:rsid w:val="008F2416"/>
    <w:rsid w:val="008F3117"/>
    <w:rsid w:val="00921747"/>
    <w:rsid w:val="0093262E"/>
    <w:rsid w:val="0094618B"/>
    <w:rsid w:val="00956BC2"/>
    <w:rsid w:val="00962AD3"/>
    <w:rsid w:val="00972410"/>
    <w:rsid w:val="0098020B"/>
    <w:rsid w:val="009837B0"/>
    <w:rsid w:val="00984B37"/>
    <w:rsid w:val="009B292B"/>
    <w:rsid w:val="009D0751"/>
    <w:rsid w:val="009F78F5"/>
    <w:rsid w:val="00A373F4"/>
    <w:rsid w:val="00A4540F"/>
    <w:rsid w:val="00A561AC"/>
    <w:rsid w:val="00A678DF"/>
    <w:rsid w:val="00A71427"/>
    <w:rsid w:val="00A744ED"/>
    <w:rsid w:val="00A8744D"/>
    <w:rsid w:val="00A94BAC"/>
    <w:rsid w:val="00AB6EB7"/>
    <w:rsid w:val="00AD18B3"/>
    <w:rsid w:val="00AE12EB"/>
    <w:rsid w:val="00AE4571"/>
    <w:rsid w:val="00B32270"/>
    <w:rsid w:val="00B556EB"/>
    <w:rsid w:val="00B72AB0"/>
    <w:rsid w:val="00B97AAF"/>
    <w:rsid w:val="00BA537D"/>
    <w:rsid w:val="00BE2EFC"/>
    <w:rsid w:val="00BE60F6"/>
    <w:rsid w:val="00BE6596"/>
    <w:rsid w:val="00BE6F20"/>
    <w:rsid w:val="00BF124E"/>
    <w:rsid w:val="00C047C5"/>
    <w:rsid w:val="00C04883"/>
    <w:rsid w:val="00C07B1A"/>
    <w:rsid w:val="00C21D84"/>
    <w:rsid w:val="00C22F3E"/>
    <w:rsid w:val="00C37EC1"/>
    <w:rsid w:val="00C508C1"/>
    <w:rsid w:val="00C561A9"/>
    <w:rsid w:val="00C71C81"/>
    <w:rsid w:val="00C85AEC"/>
    <w:rsid w:val="00C9431D"/>
    <w:rsid w:val="00C95F5D"/>
    <w:rsid w:val="00CA0060"/>
    <w:rsid w:val="00CC39F4"/>
    <w:rsid w:val="00D05BF5"/>
    <w:rsid w:val="00D06ADE"/>
    <w:rsid w:val="00D14ADA"/>
    <w:rsid w:val="00D20E8C"/>
    <w:rsid w:val="00D2390E"/>
    <w:rsid w:val="00D3038A"/>
    <w:rsid w:val="00D44329"/>
    <w:rsid w:val="00D60FD9"/>
    <w:rsid w:val="00D77F49"/>
    <w:rsid w:val="00D87575"/>
    <w:rsid w:val="00D949C7"/>
    <w:rsid w:val="00DA33BB"/>
    <w:rsid w:val="00DC2260"/>
    <w:rsid w:val="00DE254D"/>
    <w:rsid w:val="00DF33A1"/>
    <w:rsid w:val="00E00890"/>
    <w:rsid w:val="00E04443"/>
    <w:rsid w:val="00E16177"/>
    <w:rsid w:val="00E16CEA"/>
    <w:rsid w:val="00E31A38"/>
    <w:rsid w:val="00E36DAF"/>
    <w:rsid w:val="00E438A7"/>
    <w:rsid w:val="00E56085"/>
    <w:rsid w:val="00E65C20"/>
    <w:rsid w:val="00E91FC3"/>
    <w:rsid w:val="00EA01C2"/>
    <w:rsid w:val="00EA25DD"/>
    <w:rsid w:val="00EB2BFB"/>
    <w:rsid w:val="00EC3221"/>
    <w:rsid w:val="00EC5453"/>
    <w:rsid w:val="00ED4A5D"/>
    <w:rsid w:val="00EE5066"/>
    <w:rsid w:val="00F1235F"/>
    <w:rsid w:val="00F129C5"/>
    <w:rsid w:val="00F22E4C"/>
    <w:rsid w:val="00F25794"/>
    <w:rsid w:val="00F276AD"/>
    <w:rsid w:val="00F37F5A"/>
    <w:rsid w:val="00F43B28"/>
    <w:rsid w:val="00F62627"/>
    <w:rsid w:val="00F668F9"/>
    <w:rsid w:val="00F707CD"/>
    <w:rsid w:val="00F7449D"/>
    <w:rsid w:val="00F8024B"/>
    <w:rsid w:val="00F852E1"/>
    <w:rsid w:val="00F972DD"/>
    <w:rsid w:val="00FB18AC"/>
    <w:rsid w:val="00FE7565"/>
    <w:rsid w:val="00FF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BBE62"/>
  <w15:chartTrackingRefBased/>
  <w15:docId w15:val="{CF645CDD-B032-6E4B-A6C9-13BEE4E4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852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3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30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0089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1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954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95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04443"/>
    <w:pPr>
      <w:jc w:val="center"/>
    </w:pPr>
    <w:rPr>
      <w:rFonts w:ascii="Calibri" w:hAnsi="Calibri" w:cs="Calibri"/>
      <w:lang w:eastAsia="en-US"/>
    </w:rPr>
  </w:style>
  <w:style w:type="paragraph" w:customStyle="1" w:styleId="EndNoteBibliography">
    <w:name w:val="EndNote Bibliography"/>
    <w:basedOn w:val="Normal"/>
    <w:rsid w:val="00E04443"/>
    <w:rPr>
      <w:rFonts w:ascii="Calibri" w:hAnsi="Calibri" w:cs="Calibri"/>
      <w:lang w:eastAsia="en-US"/>
    </w:rPr>
  </w:style>
  <w:style w:type="character" w:styleId="Hyperlink">
    <w:name w:val="Hyperlink"/>
    <w:basedOn w:val="DefaultParagraphFont"/>
    <w:uiPriority w:val="99"/>
    <w:rsid w:val="00576AB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F2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72A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75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7</Pages>
  <Words>1616</Words>
  <Characters>9213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Jager, Philip L.</dc:creator>
  <cp:keywords/>
  <dc:description/>
  <cp:lastModifiedBy>Microsoft account</cp:lastModifiedBy>
  <cp:revision>39</cp:revision>
  <cp:lastPrinted>2019-10-11T01:56:00Z</cp:lastPrinted>
  <dcterms:created xsi:type="dcterms:W3CDTF">2019-12-31T21:37:00Z</dcterms:created>
  <dcterms:modified xsi:type="dcterms:W3CDTF">2021-01-26T22:33:00Z</dcterms:modified>
</cp:coreProperties>
</file>